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  <w:t>On-line additional Table: Type 2 diabetic patients’ characteristics according to the presence or absence of paradoxical vasoconstriction</w:t>
      </w:r>
    </w:p>
    <w:tbl>
      <w:tblPr>
        <w:tblW w:w="8921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726"/>
        <w:gridCol w:w="1338"/>
        <w:gridCol w:w="1796"/>
        <w:gridCol w:w="1521"/>
        <w:gridCol w:w="540"/>
      </w:tblGrid>
      <w:tr>
        <w:trPr>
          <w:trHeight w:val="270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vasoconstriction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soconstrict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118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7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 4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67" w:right="-157" w:hanging="567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linical characteristics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67" w:right="-157" w:hanging="56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, years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1±8.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5±7.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1±9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5</w:t>
            </w:r>
          </w:p>
        </w:tc>
      </w:tr>
      <w:tr>
        <w:trPr>
          <w:trHeight w:val="270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67" w:right="-157" w:hanging="56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≥60 years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 (61.0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 (70.4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 (46.8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5</w:t>
            </w:r>
          </w:p>
        </w:tc>
      </w:tr>
      <w:tr>
        <w:trPr>
          <w:trHeight w:val="270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67" w:right="-157" w:hanging="567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ender (Male/Female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/46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/3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/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67" w:right="-157" w:hanging="567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ody mass index, kg/m²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6±5.4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8±5.5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3±5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67" w:right="-157" w:hanging="567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Diabetes: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67" w:right="-157" w:hanging="56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betes duration, years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 (10;20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 (10;19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 (9;21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67" w:right="-157" w:hanging="56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betes duration ≥1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 (76.3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 (77.5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 (74.5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67" w:right="-157" w:hanging="56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bA1c, %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5 (6.8;8.7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4 (6.7;8.4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 (7;9.6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5</w:t>
            </w:r>
          </w:p>
        </w:tc>
      </w:tr>
      <w:tr>
        <w:trPr>
          <w:trHeight w:val="270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67" w:right="-157" w:hanging="56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bA1c, mmol/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 (51;71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 (50;68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 (53;8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5</w:t>
            </w:r>
          </w:p>
        </w:tc>
      </w:tr>
      <w:tr>
        <w:trPr>
          <w:trHeight w:val="270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67" w:right="-157" w:hanging="56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tinopathy (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 (51.3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 (52.2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 (50.0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57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ephropathy (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 (41.5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 (43.7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 (38.3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5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eatinine clearance, ml/min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2.8±22.0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4.6±20.3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0.1±24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67" w:right="-157" w:hanging="457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rinary albumin excretion rate (mg/day)y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6.9 (7.2;97.5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8.7 (7.2;74.1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3.5 (6.8;209.1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67" w:right="-157" w:hanging="457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acroproteinuria (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 (21.4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 (17.1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 (27.7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57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eripheral neuropathy (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4 (45.8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4 (47.9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 (42.6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57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eripheral or carotid arterial disease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 (14.5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8 (11.4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9 (19.1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67" w:right="-157" w:hanging="567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dditional cardiovascular risk factors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67" w:right="-157" w:hanging="56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tension (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3 (87.3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0 (84.5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3 (91.5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67" w:right="-157" w:hanging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stolic blood pressure, mmHg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1</w:t>
            </w:r>
            <w:r>
              <w:rPr>
                <w:sz w:val="22"/>
                <w:szCs w:val="22"/>
              </w:rPr>
              <w:t>±17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±17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±1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67" w:right="-157" w:hanging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stolic blood pressure, mmHg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70 (68;80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 (69;80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 (65;80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67" w:right="-157" w:hanging="56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-hypertensive treatment (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2 (86.4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0 (84.5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2 (89.4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67" w:right="-157" w:hanging="56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yslipidemia (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3 (87.3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1 (85.9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2 (89.4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67" w:right="-157" w:hanging="457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DL cholesterol, mmol/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.1 (0.9;1.3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.2 (1.0;1.3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.0 (0.8;1.2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lt;0.01</w:t>
            </w:r>
          </w:p>
        </w:tc>
      </w:tr>
      <w:tr>
        <w:trPr>
          <w:trHeight w:val="270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67" w:right="-157" w:hanging="457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iglycerides, mmol/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.5 (1.1;2.2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.4 (1.0;1.8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.8 (1.2;2.5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lt;0.05</w:t>
            </w:r>
          </w:p>
        </w:tc>
      </w:tr>
      <w:tr>
        <w:trPr>
          <w:trHeight w:val="270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67" w:right="-157" w:hanging="457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DL cholesterol, mmol/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7±0.9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6±1.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7±1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67" w:right="-157" w:hanging="567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moking (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 (19.5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 (14.1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 (27.7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7</w:t>
            </w:r>
          </w:p>
        </w:tc>
      </w:tr>
      <w:tr>
        <w:trPr>
          <w:trHeight w:val="270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207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CAM, ng/m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62 (430;677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549(450;657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586(428;712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67" w:right="-157" w:hanging="567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harmacologic treatments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55" w:right="-157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tatins (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8 (74.6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4 (76.1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4 (72.3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55" w:right="-157" w:hanging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brates (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 (6.8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2 (2.8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6 (12.8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</w:tr>
      <w:tr>
        <w:trPr>
          <w:trHeight w:val="270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55" w:right="-157" w:hanging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telet antiaggregants (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4 (62.7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46 (64.8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28 (59.6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55" w:right="-157" w:hanging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E-inhibitors (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2 (44.1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37 (52.1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15 (31.9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&lt;0.05</w:t>
            </w:r>
          </w:p>
        </w:tc>
      </w:tr>
      <w:tr>
        <w:trPr>
          <w:trHeight w:val="270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55" w:right="-157" w:hanging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Bs (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2 (44.1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28 (39.4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24 (51.1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55" w:right="-157" w:hanging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ta-blockers (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 (18.6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11 (15.5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11 (23.4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55" w:right="-157" w:hanging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lcium-channel blockers (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1 (34.7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20 (28.2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21 (44.7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</w:tr>
      <w:tr>
        <w:trPr>
          <w:trHeight w:val="270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55" w:right="-157" w:hanging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lfonylureas (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7 (65.3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43 (60.6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34 (72.3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55" w:right="-157" w:hanging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formin (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2 (86.4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62 (87.3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40 (85.1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55" w:right="-157" w:hanging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azolidinediones (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 (28.0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16 (22.5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17 (36.2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55" w:right="-157" w:hanging="36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pha-glucosidase inhibitors (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2 (35.6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28 (39.4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14 (29.8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55" w:right="-157" w:hanging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ulin (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9 (41.5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27 (38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22 (46.8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Data are means ± SD or median (</w:t>
      </w:r>
      <w:r>
        <w:rPr>
          <w:lang w:val="en-GB"/>
        </w:rPr>
        <w:t>upper limits of first and third quartiles</w:t>
      </w:r>
      <w:r>
        <w:rPr>
          <w:lang w:val="en-US"/>
        </w:rPr>
        <w:t xml:space="preserve">); 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ACE-inhibitor: angiotensin conversion enzyme, ARB: angiotensin II receptor blocker, FMD: flow mediated dilation, NS: non significant, VCAM: Vascular Cellular Adhesion Molecule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6T17:05:00Z</dcterms:created>
  <dc:creator>520213</dc:creator>
  <dc:description/>
  <cp:keywords/>
  <dc:language>en-US</dc:language>
  <cp:lastModifiedBy>520213</cp:lastModifiedBy>
  <dcterms:modified xsi:type="dcterms:W3CDTF">2013-12-23T10:04:00Z</dcterms:modified>
  <cp:revision>3</cp:revision>
  <dc:subject/>
  <dc:title>On-line additional Table: Type 2 diabetic patients’ characteristics according to the presence or absence of paradoxical vasoconstriction</dc:title>
</cp:coreProperties>
</file>